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ED2D9" w14:textId="1ABBF099" w:rsidR="00A64457" w:rsidRPr="00283C81" w:rsidRDefault="009F5818" w:rsidP="00625D3D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  <w:bookmarkStart w:id="0" w:name="_Hlk74226613"/>
      <w:r>
        <w:rPr>
          <w:rFonts w:ascii="Times New Roman" w:hAnsi="Times New Roman" w:cs="Times New Roman"/>
          <w:b/>
          <w:bCs/>
          <w:sz w:val="20"/>
          <w:szCs w:val="20"/>
        </w:rPr>
        <w:t>Supplemental T</w:t>
      </w:r>
      <w:r w:rsidR="00625D3D" w:rsidRPr="0050292A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283C81" w:rsidRPr="0050292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25D3D" w:rsidRPr="0050292A">
        <w:rPr>
          <w:rFonts w:ascii="Times New Roman" w:hAnsi="Times New Roman" w:cs="Times New Roman"/>
          <w:iCs/>
          <w:sz w:val="20"/>
          <w:szCs w:val="20"/>
        </w:rPr>
        <w:t>Demographics</w:t>
      </w:r>
      <w:r w:rsidR="005E32F7" w:rsidRPr="0050292A">
        <w:rPr>
          <w:rFonts w:ascii="Times New Roman" w:hAnsi="Times New Roman" w:cs="Times New Roman"/>
          <w:iCs/>
          <w:sz w:val="20"/>
          <w:szCs w:val="20"/>
        </w:rPr>
        <w:t xml:space="preserve"> for the </w:t>
      </w:r>
      <w:r>
        <w:rPr>
          <w:rFonts w:ascii="Times New Roman" w:hAnsi="Times New Roman" w:cs="Times New Roman"/>
          <w:iCs/>
          <w:sz w:val="20"/>
          <w:szCs w:val="20"/>
        </w:rPr>
        <w:t xml:space="preserve">Intention </w:t>
      </w:r>
      <w:proofErr w:type="gramStart"/>
      <w:r>
        <w:rPr>
          <w:rFonts w:ascii="Times New Roman" w:hAnsi="Times New Roman" w:cs="Times New Roman"/>
          <w:iCs/>
          <w:sz w:val="20"/>
          <w:szCs w:val="20"/>
        </w:rPr>
        <w:t>To</w:t>
      </w:r>
      <w:proofErr w:type="gramEnd"/>
      <w:r>
        <w:rPr>
          <w:rFonts w:ascii="Times New Roman" w:hAnsi="Times New Roman" w:cs="Times New Roman"/>
          <w:iCs/>
          <w:sz w:val="20"/>
          <w:szCs w:val="20"/>
        </w:rPr>
        <w:t xml:space="preserve"> Treat</w:t>
      </w:r>
      <w:r w:rsidR="00FF4F6A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s</w:t>
      </w:r>
      <w:r w:rsidR="00FF4F6A">
        <w:rPr>
          <w:rFonts w:ascii="Times New Roman" w:hAnsi="Times New Roman" w:cs="Times New Roman"/>
          <w:iCs/>
          <w:sz w:val="20"/>
          <w:szCs w:val="20"/>
        </w:rPr>
        <w:t>ample.</w:t>
      </w:r>
    </w:p>
    <w:tbl>
      <w:tblPr>
        <w:tblStyle w:val="Tabellrutnt"/>
        <w:tblW w:w="89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410"/>
        <w:gridCol w:w="1985"/>
      </w:tblGrid>
      <w:tr w:rsidR="00641859" w:rsidRPr="00851C38" w14:paraId="0EDDE76C" w14:textId="3FE3E2E1" w:rsidTr="00962E37">
        <w:trPr>
          <w:trHeight w:val="592"/>
        </w:trPr>
        <w:tc>
          <w:tcPr>
            <w:tcW w:w="4536" w:type="dxa"/>
            <w:tcBorders>
              <w:bottom w:val="single" w:sz="4" w:space="0" w:color="auto"/>
              <w:right w:val="nil"/>
            </w:tcBorders>
          </w:tcPr>
          <w:p w14:paraId="2A0DF006" w14:textId="77777777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5F2E401" w14:textId="19464956" w:rsidR="00641859" w:rsidRPr="00B829F4" w:rsidRDefault="005E32F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BT group</w:t>
            </w:r>
            <w:r w:rsidR="00B829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7BAF060A" w14:textId="7777777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1B927" w14:textId="59DA1449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2C8EF3F" w14:textId="7767E286" w:rsidR="00641859" w:rsidRDefault="00A10987" w:rsidP="00A10987">
            <w:pPr>
              <w:spacing w:after="0" w:line="240" w:lineRule="auto"/>
              <w:ind w:right="-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IMI group</w:t>
            </w:r>
            <w:r w:rsidRPr="005D51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8A9BEEB" w14:textId="77777777" w:rsidR="00641859" w:rsidRPr="00851C38" w:rsidRDefault="00641859" w:rsidP="0050292A">
            <w:pPr>
              <w:spacing w:after="0" w:line="240" w:lineRule="auto"/>
              <w:ind w:right="-5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8F3B2D" w14:textId="0D0977D8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5E32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F13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10987" w:rsidRPr="00A10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5E32F7" w:rsidRPr="00851C38" w14:paraId="5C95AB43" w14:textId="77777777" w:rsidTr="00962E37">
        <w:tc>
          <w:tcPr>
            <w:tcW w:w="4536" w:type="dxa"/>
            <w:tcBorders>
              <w:bottom w:val="nil"/>
              <w:right w:val="nil"/>
            </w:tcBorders>
          </w:tcPr>
          <w:p w14:paraId="21DFB63B" w14:textId="77777777" w:rsidR="00AB6732" w:rsidRDefault="00AB6732" w:rsidP="00625D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BE1664C" w14:textId="31945077" w:rsidR="005E32F7" w:rsidRPr="00962E37" w:rsidRDefault="005E32F7" w:rsidP="00625D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E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r w:rsidR="0071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  <w:p w14:paraId="631CB4E7" w14:textId="20E25A4F" w:rsidR="005E32F7" w:rsidRDefault="005E32F7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  <w:p w14:paraId="26AF4A1D" w14:textId="755E4432" w:rsidR="005E32F7" w:rsidRDefault="005E32F7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  <w:p w14:paraId="3938A7F6" w14:textId="12D0B5F6" w:rsidR="005E32F7" w:rsidRPr="00851C38" w:rsidRDefault="005E32F7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1274643" w14:textId="77777777" w:rsidR="005E32F7" w:rsidRDefault="005E32F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A17798" w14:textId="77777777" w:rsidR="00FF1366" w:rsidRDefault="00FF1366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07D06" w14:textId="3F475C01" w:rsidR="005E32F7" w:rsidRDefault="005E32F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D9058C4" w14:textId="1949B294" w:rsidR="005E32F7" w:rsidRDefault="005E32F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93CDB23" w14:textId="77777777" w:rsidR="005E32F7" w:rsidRDefault="005E32F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0FC516" w14:textId="77777777" w:rsidR="00FF1366" w:rsidRDefault="00FF1366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5BD33C" w14:textId="6075C4E7" w:rsidR="005E32F7" w:rsidRDefault="005E32F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D5A196D" w14:textId="4F935674" w:rsidR="005E32F7" w:rsidRDefault="005E32F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AA2D39" w14:textId="71F7E005" w:rsidR="005E32F7" w:rsidRDefault="005E32F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1859" w:rsidRPr="00851C38" w14:paraId="45B77600" w14:textId="6B9C0FF3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203C4F1" w14:textId="256636FD" w:rsidR="00641859" w:rsidRPr="00962E37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E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="00A409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mean </w:t>
            </w:r>
            <w:r w:rsidRPr="00962E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4C09A4" w14:textId="1EEFB261" w:rsidR="00641859" w:rsidRPr="00851C38" w:rsidRDefault="005E32F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41859" w:rsidRPr="00851C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641859" w:rsidRPr="00851C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1AA84E" w14:textId="5F91E788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="00EA2B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A2BB7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290B0FD8" w14:textId="372A4C47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A36CAA6" w14:textId="77777777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F7723D" w14:textId="7777777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E66DB2" w14:textId="7777777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BB7" w:rsidRPr="00851C38" w14:paraId="3C6441D1" w14:textId="77777777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2ED7FAC" w14:textId="24AC47CD" w:rsidR="00EA2BB7" w:rsidRPr="00962E37" w:rsidRDefault="00EA2BB7" w:rsidP="00625D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E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 of birth</w:t>
            </w:r>
            <w:r w:rsidR="0071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  <w:p w14:paraId="003BE9BE" w14:textId="11960A41" w:rsidR="00EA2BB7" w:rsidRDefault="00EA2BB7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weden</w:t>
            </w:r>
          </w:p>
          <w:p w14:paraId="4414290B" w14:textId="7A41D5C6" w:rsidR="00EA2BB7" w:rsidRDefault="00EA2BB7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rd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uropean country</w:t>
            </w:r>
          </w:p>
          <w:p w14:paraId="4AB3057D" w14:textId="51867910" w:rsidR="00EA2BB7" w:rsidRDefault="00EA2BB7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sia</w:t>
            </w:r>
          </w:p>
          <w:p w14:paraId="3CAC921C" w14:textId="6D3DB249" w:rsidR="00EA2BB7" w:rsidRPr="00851C38" w:rsidRDefault="00EA2BB7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10B8B0" w14:textId="77777777" w:rsidR="00EA2BB7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ED6FA" w14:textId="3B41F52D" w:rsidR="00EA2BB7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05BFE1D" w14:textId="25BAE54D" w:rsidR="00EA2BB7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36E047A" w14:textId="6884F4B0" w:rsidR="00EA2BB7" w:rsidRPr="00851C38" w:rsidRDefault="009F581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A2B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EA2B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9707E6" w14:textId="77777777" w:rsidR="00EA2BB7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9DCC70" w14:textId="01AD51EA" w:rsidR="00EA2BB7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427F4FC7" w14:textId="77777777" w:rsidR="00EA2BB7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EAEA105" w14:textId="29245146" w:rsidR="00EA2BB7" w:rsidRPr="00851C38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1859" w:rsidRPr="00851C38" w14:paraId="1E63EFBB" w14:textId="2ADE2C6F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2F901D6" w14:textId="226DAC29" w:rsidR="00641859" w:rsidRPr="00962E37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E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  <w:r w:rsidR="0071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  <w:r w:rsidR="00A1098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A68D06" w14:textId="7777777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7D0634" w14:textId="7777777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1859" w:rsidRPr="00851C38" w14:paraId="6109E74E" w14:textId="562F4B2C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AF08FB4" w14:textId="77777777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 xml:space="preserve">   Less than high sch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CD83A8" w14:textId="7275F291" w:rsidR="00641859" w:rsidRPr="00851C38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408A63" w14:textId="02BAA6E8" w:rsidR="00641859" w:rsidRPr="00851C38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7C325ABB" w14:textId="612F818B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3FB9864" w14:textId="77777777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 xml:space="preserve">   High sch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9F2ED2" w14:textId="6EB375AF" w:rsidR="00641859" w:rsidRPr="00851C38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D3ECDB" w14:textId="4B0D875E" w:rsidR="00641859" w:rsidRPr="00851C38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73E2EC56" w14:textId="44038FD2" w:rsidTr="00962E37">
        <w:trPr>
          <w:trHeight w:val="57"/>
        </w:trPr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2850123" w14:textId="77777777" w:rsidR="00641859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 xml:space="preserve">   University</w:t>
            </w:r>
          </w:p>
          <w:p w14:paraId="06B0DE59" w14:textId="731A6548" w:rsidR="009F5818" w:rsidRPr="00851C38" w:rsidRDefault="009F5818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3EC795" w14:textId="2006CCE7" w:rsidR="00641859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67F3819" w14:textId="2C7F0477" w:rsidR="009F5818" w:rsidRPr="00851C38" w:rsidRDefault="009F581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EDB679" w14:textId="4CBE8249" w:rsidR="00641859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997E96E" w14:textId="0B7E030F" w:rsidR="00A23DBF" w:rsidRPr="00851C38" w:rsidRDefault="00A23DBF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1859" w:rsidRPr="00851C38" w14:paraId="4936900D" w14:textId="445A2FD2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391951A" w14:textId="77777777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FDB257" w14:textId="7777777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AF96BC" w14:textId="7777777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BB7" w:rsidRPr="00851C38" w14:paraId="6FA4CAAC" w14:textId="77777777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CCE02EE" w14:textId="62930269" w:rsidR="00EA2BB7" w:rsidRPr="00962E37" w:rsidRDefault="00EA2BB7" w:rsidP="00625D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E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vil status</w:t>
            </w:r>
            <w:r w:rsidR="0071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  <w:p w14:paraId="49DC0D66" w14:textId="4CCC5FB4" w:rsidR="00EA2BB7" w:rsidRDefault="00EA2BB7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260100">
              <w:rPr>
                <w:rFonts w:ascii="Times New Roman" w:hAnsi="Times New Roman" w:cs="Times New Roman"/>
                <w:sz w:val="20"/>
                <w:szCs w:val="20"/>
              </w:rPr>
              <w:t xml:space="preserve">Married/In a stable </w:t>
            </w:r>
            <w:proofErr w:type="gramStart"/>
            <w:r w:rsidR="00260100"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  <w:proofErr w:type="gramEnd"/>
          </w:p>
          <w:p w14:paraId="578050C2" w14:textId="4E834B60" w:rsidR="00260100" w:rsidRDefault="00260100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vorced/Separated/Widow</w:t>
            </w:r>
            <w:r w:rsidR="00FD5BC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="00FD5B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21363F" w14:textId="0256A99E" w:rsidR="00260100" w:rsidRDefault="00260100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ingle</w:t>
            </w:r>
          </w:p>
          <w:p w14:paraId="51B5C965" w14:textId="3B6384F4" w:rsidR="00260100" w:rsidRDefault="00260100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  <w:p w14:paraId="0C88B3BC" w14:textId="06536F28" w:rsidR="00EA2BB7" w:rsidRDefault="00EA2BB7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037F3E" w14:textId="77777777" w:rsidR="00EA2BB7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0F18B" w14:textId="7A6848E8" w:rsidR="00260100" w:rsidRDefault="00260100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4356F82" w14:textId="7A0517A8" w:rsidR="00260100" w:rsidRDefault="00260100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BE24EB8" w14:textId="027090DB" w:rsidR="00260100" w:rsidRDefault="009F581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60100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2601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363E3D9" w14:textId="2DF5CF40" w:rsidR="00260100" w:rsidRPr="00851C38" w:rsidRDefault="00260100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C01B76" w14:textId="77777777" w:rsidR="00EA2BB7" w:rsidRDefault="00EA2BB7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A8137" w14:textId="5D3C2D3A" w:rsidR="00260100" w:rsidRDefault="00260100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86C04DB" w14:textId="77777777" w:rsidR="00260100" w:rsidRDefault="00260100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303125C" w14:textId="179A2EAE" w:rsidR="00260100" w:rsidRDefault="00A23DBF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6010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  <w:r w:rsidR="002601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A28F0A5" w14:textId="2A0D69B3" w:rsidR="00260100" w:rsidRPr="00851C38" w:rsidRDefault="00260100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6C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656D3A44" w14:textId="5C3E92AA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D410FF9" w14:textId="3CD060C5" w:rsidR="00641859" w:rsidRPr="00962E37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E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al status</w:t>
            </w:r>
            <w:r w:rsidR="0071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44CC4E" w14:textId="7777777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5EA859" w14:textId="7777777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1859" w:rsidRPr="00851C38" w14:paraId="3DD0971F" w14:textId="34C84E34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A613E09" w14:textId="7575EA6A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42EE8">
              <w:rPr>
                <w:rFonts w:ascii="Times New Roman" w:hAnsi="Times New Roman" w:cs="Times New Roman"/>
                <w:sz w:val="20"/>
                <w:szCs w:val="20"/>
              </w:rPr>
              <w:t>Working/stud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CE7A23" w14:textId="6F6F427D" w:rsidR="00641859" w:rsidRPr="00851C38" w:rsidRDefault="00742EE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306CF3" w14:textId="1BED1D30" w:rsidR="00641859" w:rsidRPr="00851C38" w:rsidRDefault="00A23DBF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B413AF">
              <w:rPr>
                <w:rFonts w:ascii="Times New Roman" w:hAnsi="Times New Roman" w:cs="Times New Roman"/>
                <w:sz w:val="20"/>
                <w:szCs w:val="20"/>
              </w:rPr>
              <w:t xml:space="preserve"> (93.</w:t>
            </w:r>
            <w:r w:rsidR="00906C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413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27280E07" w14:textId="06742E44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EC05A98" w14:textId="1952A56B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851C38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k-leave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1A3B3A" w14:textId="07016DB8" w:rsidR="00641859" w:rsidRPr="00851C38" w:rsidRDefault="00742EE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5EE946" w14:textId="401575BA" w:rsidR="00641859" w:rsidRPr="00851C38" w:rsidRDefault="00B413AF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7D351DB5" w14:textId="0095F1F5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6AEF617" w14:textId="1E78FF34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905102" w14:textId="562BA223" w:rsidR="00641859" w:rsidRPr="00851C38" w:rsidRDefault="00742EE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80687B" w14:textId="46744B43" w:rsidR="00641859" w:rsidRPr="00851C38" w:rsidRDefault="00B413AF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1859" w:rsidRPr="00851C38" w14:paraId="64D9822E" w14:textId="4919FF7F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D4A08E3" w14:textId="77777777" w:rsidR="00641859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42EE8">
              <w:rPr>
                <w:rFonts w:ascii="Times New Roman" w:hAnsi="Times New Roman" w:cs="Times New Roman"/>
                <w:sz w:val="20"/>
                <w:szCs w:val="20"/>
              </w:rPr>
              <w:t>Parental leave</w:t>
            </w:r>
          </w:p>
          <w:p w14:paraId="7C179BFF" w14:textId="08BBE645" w:rsidR="00742EE8" w:rsidRPr="00851C38" w:rsidRDefault="00742EE8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04E901" w14:textId="5FCA449B" w:rsidR="00641859" w:rsidRDefault="00742EE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6114E4F" w14:textId="1B34286F" w:rsidR="00742EE8" w:rsidRPr="00851C38" w:rsidRDefault="00742EE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6ACF16" w14:textId="77777777" w:rsidR="00641859" w:rsidRDefault="00B413AF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0F5E832" w14:textId="3F97724F" w:rsidR="00B413AF" w:rsidRPr="00851C38" w:rsidRDefault="00B413AF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1859" w:rsidRPr="00851C38" w14:paraId="3F343A0E" w14:textId="07455EB4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9C19FA9" w14:textId="77777777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51ABBD" w14:textId="7777777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366102" w14:textId="7777777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1859" w:rsidRPr="00851C38" w14:paraId="49238B19" w14:textId="6AF954F0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1A40AFE" w14:textId="211D39A3" w:rsidR="00641859" w:rsidRPr="00962E37" w:rsidRDefault="00FF4F6A" w:rsidP="00625D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ed f</w:t>
            </w:r>
            <w:r w:rsidR="00B73DAB" w:rsidRPr="00962E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ancial status</w:t>
            </w:r>
            <w:r w:rsidR="0071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  <w:p w14:paraId="1D469F4C" w14:textId="4A74E15F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73DAB">
              <w:rPr>
                <w:rFonts w:ascii="Times New Roman" w:hAnsi="Times New Roman" w:cs="Times New Roman"/>
                <w:sz w:val="20"/>
                <w:szCs w:val="20"/>
              </w:rPr>
              <w:t>Very b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3BD414" w14:textId="7777777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3BBD6" w14:textId="26EA6A31" w:rsidR="00641859" w:rsidRPr="00851C38" w:rsidRDefault="00B73DAB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89DFE7" w14:textId="7777777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5F6E9E" w14:textId="2A6458CF" w:rsidR="00641859" w:rsidRPr="00851C38" w:rsidRDefault="00A23DBF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73D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 w:rsidR="00B73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6E18E019" w14:textId="7AAA5BDA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39C26E7" w14:textId="5F0CB2EF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C3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73DAB">
              <w:rPr>
                <w:rFonts w:ascii="Times New Roman" w:hAnsi="Times New Roman" w:cs="Times New Roman"/>
                <w:sz w:val="20"/>
                <w:szCs w:val="20"/>
              </w:rPr>
              <w:t>B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234B73" w14:textId="7541130C" w:rsidR="00641859" w:rsidRPr="00851C38" w:rsidRDefault="00B73DAB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127B81" w14:textId="3AD512C2" w:rsidR="00641859" w:rsidRPr="00851C38" w:rsidRDefault="00B73DAB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05112E66" w14:textId="3A847E22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5AA1F77" w14:textId="004C7A18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73DAB">
              <w:rPr>
                <w:rFonts w:ascii="Times New Roman" w:hAnsi="Times New Roman" w:cs="Times New Roman"/>
                <w:sz w:val="20"/>
                <w:szCs w:val="20"/>
              </w:rPr>
              <w:t xml:space="preserve">Neither good </w:t>
            </w:r>
            <w:proofErr w:type="gramStart"/>
            <w:r w:rsidR="00B73DA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="00B73DAB">
              <w:rPr>
                <w:rFonts w:ascii="Times New Roman" w:hAnsi="Times New Roman" w:cs="Times New Roman"/>
                <w:sz w:val="20"/>
                <w:szCs w:val="20"/>
              </w:rPr>
              <w:t xml:space="preserve"> b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90D1A5" w14:textId="6C8522AC" w:rsidR="00641859" w:rsidRPr="00851C38" w:rsidRDefault="009F581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73D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  <w:r w:rsidR="00B73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C790F6" w14:textId="537AB10B" w:rsidR="00641859" w:rsidRPr="00851C38" w:rsidRDefault="00B73DAB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30AB5A40" w14:textId="5D13DE2E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D29BFA9" w14:textId="206D36A6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73DAB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809595" w14:textId="71F0F395" w:rsidR="00641859" w:rsidRPr="00851C38" w:rsidRDefault="00B73DAB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F75CAE" w14:textId="4602928B" w:rsidR="00641859" w:rsidRPr="00851C38" w:rsidRDefault="00A23DBF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73D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  <w:r w:rsidR="00B73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4E15D2EB" w14:textId="45CF8F8B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AC9DE55" w14:textId="4B556104" w:rsidR="00641859" w:rsidRPr="00851C38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73DAB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6D8163" w14:textId="37F41E40" w:rsidR="00641859" w:rsidRPr="00851C38" w:rsidRDefault="00B73DAB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09768C" w14:textId="41DEAE14" w:rsidR="00641859" w:rsidRPr="00851C38" w:rsidRDefault="00B73DAB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2100EACF" w14:textId="33C57124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DDA09A8" w14:textId="27E6281E" w:rsidR="00641859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0F915B" w14:textId="7C87B558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481957" w14:textId="2577B5D7" w:rsidR="00641859" w:rsidRPr="00851C38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1859" w:rsidRPr="00851C38" w14:paraId="061B6EA3" w14:textId="5BB1737F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95674C2" w14:textId="7938F468" w:rsidR="00641859" w:rsidRPr="00962E37" w:rsidRDefault="00850F87" w:rsidP="00625D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E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gambling problems</w:t>
            </w:r>
            <w:r w:rsidR="0071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  <w:p w14:paraId="15119A54" w14:textId="41BE4F27" w:rsidR="00641859" w:rsidRPr="00850F87" w:rsidRDefault="00850F87" w:rsidP="00850F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&gt;1 year</w:t>
            </w:r>
          </w:p>
          <w:p w14:paraId="73FE0762" w14:textId="243B7378" w:rsidR="00641859" w:rsidRDefault="00641859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50F87">
              <w:rPr>
                <w:rFonts w:ascii="Times New Roman" w:hAnsi="Times New Roman" w:cs="Times New Roman"/>
                <w:sz w:val="20"/>
                <w:szCs w:val="20"/>
              </w:rPr>
              <w:t>1-2 years</w:t>
            </w:r>
          </w:p>
          <w:p w14:paraId="17C98296" w14:textId="151BA9E5" w:rsidR="00850F87" w:rsidRDefault="00850F87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-5 years</w:t>
            </w:r>
          </w:p>
          <w:p w14:paraId="61517940" w14:textId="6CDE0FE7" w:rsidR="00850F87" w:rsidRDefault="00850F87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6-10 years</w:t>
            </w:r>
          </w:p>
          <w:p w14:paraId="1E1514CB" w14:textId="44339A69" w:rsidR="00850F87" w:rsidRDefault="00850F87" w:rsidP="00625D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ore than 10 years</w:t>
            </w:r>
          </w:p>
          <w:p w14:paraId="4B4B95A7" w14:textId="1E6D6E87" w:rsidR="00641859" w:rsidRDefault="00641859" w:rsidP="003B1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1DA000" w14:textId="77777777" w:rsidR="00641859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E670F" w14:textId="09AF8108" w:rsidR="00E05238" w:rsidRDefault="00E0523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3E4833E" w14:textId="610912CC" w:rsidR="00E05238" w:rsidRDefault="009F581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0523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E05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08B9E5E" w14:textId="35E60FF5" w:rsidR="00E05238" w:rsidRDefault="009F581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E052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="00E05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965102" w14:textId="117E54A2" w:rsidR="00E05238" w:rsidRDefault="00E0523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EC91AE6" w14:textId="5DFE1913" w:rsidR="00E05238" w:rsidRDefault="00E0523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9C5768" w14:textId="77777777" w:rsidR="00641859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0088F9" w14:textId="032CC4CE" w:rsidR="00641859" w:rsidRDefault="00E0523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AE1EB70" w14:textId="78165E5E" w:rsidR="00641859" w:rsidRDefault="00A23DBF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0523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E05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BB020A2" w14:textId="4503AA78" w:rsidR="00E05238" w:rsidRDefault="00A23DBF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0523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E05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6C1ACE7" w14:textId="3F1AF00E" w:rsidR="00E05238" w:rsidRDefault="00E0523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419B142" w14:textId="2889E5D8" w:rsidR="00E05238" w:rsidRDefault="00E0523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164EF800" w14:textId="7EE00B0F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C55F518" w14:textId="190543F4" w:rsidR="009A2E8D" w:rsidRDefault="009A2E8D" w:rsidP="003E54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mbling disorder severity</w:t>
            </w:r>
            <w:r w:rsidR="0071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  <w:p w14:paraId="58082775" w14:textId="52F9F5A0" w:rsidR="009A2E8D" w:rsidRDefault="009A2E8D" w:rsidP="003E54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5A50EF1D" w14:textId="75FA7229" w:rsidR="009A2E8D" w:rsidRDefault="009A2E8D" w:rsidP="003E54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oderate</w:t>
            </w:r>
          </w:p>
          <w:p w14:paraId="23FA84D5" w14:textId="2B8D3FA7" w:rsidR="009A2E8D" w:rsidRPr="009A2E8D" w:rsidRDefault="009A2E8D" w:rsidP="003E54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evere</w:t>
            </w:r>
          </w:p>
          <w:p w14:paraId="3932D331" w14:textId="77777777" w:rsidR="009A2E8D" w:rsidRDefault="009A2E8D" w:rsidP="003E54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87E1D92" w14:textId="7A0C9904" w:rsidR="00641859" w:rsidRPr="00962E37" w:rsidRDefault="00E05238" w:rsidP="003E54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E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treatment for gambling problems</w:t>
            </w:r>
            <w:r w:rsidR="0071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C88130" w14:textId="77777777" w:rsidR="00641859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A339A" w14:textId="2DEB195A" w:rsidR="009A2E8D" w:rsidRDefault="00C1201D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A2E8D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9A2E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9C42736" w14:textId="52202304" w:rsidR="009A2E8D" w:rsidRDefault="00C1201D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9A2E8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  <w:r w:rsidR="009A2E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FD4532" w14:textId="5AFEF636" w:rsidR="009A2E8D" w:rsidRPr="00851C38" w:rsidRDefault="009A2E8D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C1201D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C5F72E" w14:textId="77777777" w:rsidR="00641859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360A89" w14:textId="0A49931C" w:rsidR="009A2E8D" w:rsidRPr="00E37EA8" w:rsidRDefault="00E37EA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E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A2E8D" w:rsidRPr="00E37E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7EA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1201D" w:rsidRPr="00E37E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37E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A2E8D" w:rsidRPr="00E37E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7F5539B" w14:textId="035EE770" w:rsidR="009A2E8D" w:rsidRPr="00E37EA8" w:rsidRDefault="009A2E8D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E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7EA8" w:rsidRPr="00E37E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37E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37EA8" w:rsidRPr="00E37EA8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  <w:r w:rsidRPr="00E37E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B549118" w14:textId="4B6EFE08" w:rsidR="009A2E8D" w:rsidRPr="00851C38" w:rsidRDefault="009A2E8D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E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1201D" w:rsidRPr="00E37E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37E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37EA8" w:rsidRPr="00E37EA8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Pr="00E37E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7AF35280" w14:textId="6B0F0112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0B3C60D3" w14:textId="77777777" w:rsidR="00641859" w:rsidRDefault="00641859" w:rsidP="003E54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  <w:p w14:paraId="265B3B7F" w14:textId="77777777" w:rsidR="00641859" w:rsidRDefault="00641859" w:rsidP="003E54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  <w:p w14:paraId="1B1C3A7E" w14:textId="77777777" w:rsidR="00641859" w:rsidRPr="00851C38" w:rsidRDefault="00641859" w:rsidP="003E54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952797" w14:textId="52B0AFDE" w:rsidR="00641859" w:rsidRDefault="00E0523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CB18807" w14:textId="3FAF79A9" w:rsidR="00641859" w:rsidRPr="00851C38" w:rsidRDefault="009F581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E05238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E05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F644DD" w14:textId="3EE6D959" w:rsidR="00641859" w:rsidRDefault="00E0523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1BC2C11" w14:textId="0F4E1749" w:rsidR="00641859" w:rsidRPr="00851C38" w:rsidRDefault="00E0523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22513A8D" w14:textId="18B12026" w:rsidTr="00962E3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0E8D47F" w14:textId="50572331" w:rsidR="00641859" w:rsidRPr="00962E37" w:rsidRDefault="00E05238" w:rsidP="003E54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E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er</w:t>
            </w:r>
            <w:r w:rsidR="00713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  <w:p w14:paraId="6F2CCBD3" w14:textId="77777777" w:rsidR="00641859" w:rsidRDefault="00641859" w:rsidP="003E54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  <w:p w14:paraId="3B6C7584" w14:textId="5B78EBCA" w:rsidR="00641859" w:rsidRDefault="00641859" w:rsidP="00E052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9EB5A8" w14:textId="77777777" w:rsidR="00641859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ABCF5D" w14:textId="4B43BB3E" w:rsidR="00641859" w:rsidRDefault="009F581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0523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E05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2C25F6F" w14:textId="1660D900" w:rsidR="00641859" w:rsidRDefault="00E0523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F5818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4AAF3C" w14:textId="77777777" w:rsidR="00641859" w:rsidRDefault="00641859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3155A8" w14:textId="31D4F290" w:rsidR="00641859" w:rsidRDefault="00E0523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D4180B" w14:textId="48A13D4C" w:rsidR="00641859" w:rsidRDefault="00E05238" w:rsidP="005029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23DBF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859" w:rsidRPr="00851C38" w14:paraId="1CA7F2F8" w14:textId="5C195279" w:rsidTr="00962E37"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</w:tcPr>
          <w:p w14:paraId="385BECC9" w14:textId="77777777" w:rsidR="00641859" w:rsidRDefault="00641859" w:rsidP="00B9733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016B9" w14:textId="77777777" w:rsidR="00641859" w:rsidRDefault="00641859" w:rsidP="00B9733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47060" w14:textId="77777777" w:rsidR="00641859" w:rsidRDefault="00641859" w:rsidP="00B9733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642865" w14:textId="3888FD11" w:rsidR="005B5D84" w:rsidRDefault="00625D3D" w:rsidP="003E54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51C38">
        <w:rPr>
          <w:rFonts w:ascii="Times New Roman" w:hAnsi="Times New Roman" w:cs="Times New Roman"/>
          <w:i/>
          <w:sz w:val="20"/>
          <w:szCs w:val="20"/>
        </w:rPr>
        <w:t>Notes</w:t>
      </w:r>
      <w:r w:rsidRPr="00851C38">
        <w:rPr>
          <w:rFonts w:ascii="Times New Roman" w:hAnsi="Times New Roman" w:cs="Times New Roman"/>
          <w:sz w:val="20"/>
          <w:szCs w:val="20"/>
        </w:rPr>
        <w:t xml:space="preserve">. </w:t>
      </w:r>
    </w:p>
    <w:bookmarkEnd w:id="0"/>
    <w:p w14:paraId="773E804D" w14:textId="019C0E2B" w:rsidR="00B829F4" w:rsidRPr="00B829F4" w:rsidRDefault="00B829F4" w:rsidP="005B5D8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Internet-delivered Cognitive Behavioral Therapy</w:t>
      </w:r>
    </w:p>
    <w:p w14:paraId="18E1F970" w14:textId="6C1164E7" w:rsidR="00A10987" w:rsidRDefault="00A10987" w:rsidP="00A1098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Internet-delivered Motivational Interviewing</w:t>
      </w:r>
    </w:p>
    <w:p w14:paraId="7258D4AC" w14:textId="0D6CBE1E" w:rsidR="00A10987" w:rsidRPr="00A10987" w:rsidRDefault="00A10987" w:rsidP="00A1098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06CE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06CE2">
        <w:rPr>
          <w:rFonts w:ascii="Times New Roman" w:hAnsi="Times New Roman" w:cs="Times New Roman"/>
          <w:sz w:val="20"/>
          <w:szCs w:val="20"/>
        </w:rPr>
        <w:t xml:space="preserve">Demographical </w:t>
      </w:r>
      <w:r w:rsidR="00906CE2" w:rsidRPr="00906CE2">
        <w:rPr>
          <w:rFonts w:ascii="Times New Roman" w:hAnsi="Times New Roman" w:cs="Times New Roman"/>
          <w:sz w:val="20"/>
          <w:szCs w:val="20"/>
        </w:rPr>
        <w:t xml:space="preserve">data (except for Gambling disorder severity) </w:t>
      </w:r>
      <w:r w:rsidRPr="00906CE2">
        <w:rPr>
          <w:rFonts w:ascii="Times New Roman" w:hAnsi="Times New Roman" w:cs="Times New Roman"/>
          <w:sz w:val="20"/>
          <w:szCs w:val="20"/>
        </w:rPr>
        <w:t>were missing from four of the 36 participants in the Intention to Treat sample as they dropped out before answering the demographics questionnaire</w:t>
      </w:r>
      <w:r w:rsidR="00906CE2" w:rsidRPr="00906CE2">
        <w:rPr>
          <w:rFonts w:ascii="Times New Roman" w:hAnsi="Times New Roman" w:cs="Times New Roman"/>
          <w:sz w:val="20"/>
          <w:szCs w:val="20"/>
        </w:rPr>
        <w:t>.</w:t>
      </w:r>
    </w:p>
    <w:p w14:paraId="67CA98B0" w14:textId="43FC6780" w:rsidR="00854E2E" w:rsidRPr="0005122C" w:rsidRDefault="00A10987" w:rsidP="005B5D8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05122C" w:rsidRPr="0050292A">
        <w:rPr>
          <w:rFonts w:ascii="Times New Roman" w:hAnsi="Times New Roman" w:cs="Times New Roman"/>
          <w:sz w:val="20"/>
          <w:szCs w:val="20"/>
        </w:rPr>
        <w:t>Stat</w:t>
      </w:r>
      <w:r w:rsidR="00283C81" w:rsidRPr="0050292A">
        <w:rPr>
          <w:rFonts w:ascii="Times New Roman" w:hAnsi="Times New Roman" w:cs="Times New Roman"/>
          <w:sz w:val="20"/>
          <w:szCs w:val="20"/>
        </w:rPr>
        <w:t>i</w:t>
      </w:r>
      <w:r w:rsidR="0005122C" w:rsidRPr="0050292A">
        <w:rPr>
          <w:rFonts w:ascii="Times New Roman" w:hAnsi="Times New Roman" w:cs="Times New Roman"/>
          <w:sz w:val="20"/>
          <w:szCs w:val="20"/>
        </w:rPr>
        <w:t xml:space="preserve">stically </w:t>
      </w:r>
      <w:r w:rsidR="0005122C">
        <w:rPr>
          <w:rFonts w:ascii="Times New Roman" w:hAnsi="Times New Roman" w:cs="Times New Roman"/>
          <w:sz w:val="20"/>
          <w:szCs w:val="20"/>
        </w:rPr>
        <w:t>significant difference between treatment groups</w:t>
      </w:r>
      <w:r w:rsidR="0050292A">
        <w:rPr>
          <w:rFonts w:ascii="Times New Roman" w:hAnsi="Times New Roman" w:cs="Times New Roman"/>
          <w:sz w:val="20"/>
          <w:szCs w:val="20"/>
        </w:rPr>
        <w:t xml:space="preserve">, </w:t>
      </w:r>
      <w:r w:rsidR="00C64064">
        <w:rPr>
          <w:rFonts w:ascii="Times New Roman" w:hAnsi="Times New Roman" w:cs="Times New Roman"/>
          <w:sz w:val="20"/>
          <w:szCs w:val="20"/>
        </w:rPr>
        <w:t>fishers exact test</w:t>
      </w:r>
      <w:r w:rsidR="0050292A">
        <w:rPr>
          <w:rFonts w:ascii="Times New Roman" w:hAnsi="Times New Roman" w:cs="Times New Roman"/>
          <w:sz w:val="20"/>
          <w:szCs w:val="20"/>
        </w:rPr>
        <w:t>,</w:t>
      </w:r>
      <w:r w:rsidR="0005122C">
        <w:rPr>
          <w:rFonts w:ascii="Times New Roman" w:hAnsi="Times New Roman" w:cs="Times New Roman"/>
          <w:sz w:val="20"/>
          <w:szCs w:val="20"/>
        </w:rPr>
        <w:t xml:space="preserve"> </w:t>
      </w:r>
      <w:r w:rsidR="0005122C" w:rsidRPr="0050292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5122C">
        <w:rPr>
          <w:rFonts w:ascii="Times New Roman" w:hAnsi="Times New Roman" w:cs="Times New Roman"/>
          <w:sz w:val="20"/>
          <w:szCs w:val="20"/>
        </w:rPr>
        <w:t xml:space="preserve"> &lt; </w:t>
      </w:r>
      <w:r w:rsidR="004A1556">
        <w:rPr>
          <w:rFonts w:ascii="Times New Roman" w:hAnsi="Times New Roman" w:cs="Times New Roman"/>
          <w:sz w:val="20"/>
          <w:szCs w:val="20"/>
        </w:rPr>
        <w:t>0</w:t>
      </w:r>
      <w:r w:rsidR="0005122C">
        <w:rPr>
          <w:rFonts w:ascii="Times New Roman" w:hAnsi="Times New Roman" w:cs="Times New Roman"/>
          <w:sz w:val="20"/>
          <w:szCs w:val="20"/>
        </w:rPr>
        <w:t>.0</w:t>
      </w:r>
      <w:r w:rsidR="008A1567">
        <w:rPr>
          <w:rFonts w:ascii="Times New Roman" w:hAnsi="Times New Roman" w:cs="Times New Roman"/>
          <w:sz w:val="20"/>
          <w:szCs w:val="20"/>
        </w:rPr>
        <w:t>1</w:t>
      </w:r>
      <w:r w:rsidR="0005122C">
        <w:rPr>
          <w:rFonts w:ascii="Times New Roman" w:hAnsi="Times New Roman" w:cs="Times New Roman"/>
          <w:sz w:val="20"/>
          <w:szCs w:val="20"/>
        </w:rPr>
        <w:t>.</w:t>
      </w:r>
    </w:p>
    <w:sectPr w:rsidR="00854E2E" w:rsidRPr="0005122C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094E7" w14:textId="77777777" w:rsidR="00302093" w:rsidRDefault="00302093" w:rsidP="00C86418">
      <w:pPr>
        <w:spacing w:after="0" w:line="240" w:lineRule="auto"/>
      </w:pPr>
      <w:r>
        <w:separator/>
      </w:r>
    </w:p>
  </w:endnote>
  <w:endnote w:type="continuationSeparator" w:id="0">
    <w:p w14:paraId="3CBD1458" w14:textId="77777777" w:rsidR="00302093" w:rsidRDefault="00302093" w:rsidP="00C86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ADE80" w14:textId="77777777" w:rsidR="00302093" w:rsidRDefault="00302093" w:rsidP="00BA542C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0A21B49F" w14:textId="77777777" w:rsidR="00302093" w:rsidRDefault="00302093" w:rsidP="00BA542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1C11D" w14:textId="77777777" w:rsidR="00FC593F" w:rsidRDefault="00FC593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8215C" w14:textId="77777777" w:rsidR="00302093" w:rsidRDefault="00302093" w:rsidP="00C86418">
      <w:pPr>
        <w:spacing w:after="0" w:line="240" w:lineRule="auto"/>
      </w:pPr>
      <w:r>
        <w:separator/>
      </w:r>
    </w:p>
  </w:footnote>
  <w:footnote w:type="continuationSeparator" w:id="0">
    <w:p w14:paraId="22BE624B" w14:textId="77777777" w:rsidR="00302093" w:rsidRDefault="00302093" w:rsidP="00C864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36DCE"/>
    <w:multiLevelType w:val="multilevel"/>
    <w:tmpl w:val="B14C4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201D6D"/>
    <w:multiLevelType w:val="multilevel"/>
    <w:tmpl w:val="29923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212D83"/>
    <w:multiLevelType w:val="multilevel"/>
    <w:tmpl w:val="87623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E72DC8"/>
    <w:multiLevelType w:val="hybridMultilevel"/>
    <w:tmpl w:val="3834AD0E"/>
    <w:lvl w:ilvl="0" w:tplc="7C3C8D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B869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5C27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DE6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945C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5842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FE1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D688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FE21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C74B37"/>
    <w:multiLevelType w:val="hybridMultilevel"/>
    <w:tmpl w:val="A0EC0A5C"/>
    <w:lvl w:ilvl="0" w:tplc="992A7980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517B69"/>
    <w:multiLevelType w:val="hybridMultilevel"/>
    <w:tmpl w:val="0A9C76BA"/>
    <w:lvl w:ilvl="0" w:tplc="CAE68A9C">
      <w:start w:val="1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6" w15:restartNumberingAfterBreak="0">
    <w:nsid w:val="36592F88"/>
    <w:multiLevelType w:val="hybridMultilevel"/>
    <w:tmpl w:val="EFAE65F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38352D"/>
    <w:multiLevelType w:val="multilevel"/>
    <w:tmpl w:val="884C3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B7079B"/>
    <w:multiLevelType w:val="multilevel"/>
    <w:tmpl w:val="D4E28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960E8A"/>
    <w:multiLevelType w:val="multilevel"/>
    <w:tmpl w:val="08306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7C2798C"/>
    <w:multiLevelType w:val="multilevel"/>
    <w:tmpl w:val="9CEE0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11225B"/>
    <w:multiLevelType w:val="hybridMultilevel"/>
    <w:tmpl w:val="EEF27C5C"/>
    <w:lvl w:ilvl="0" w:tplc="D6840422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963738"/>
    <w:multiLevelType w:val="hybridMultilevel"/>
    <w:tmpl w:val="8B86325C"/>
    <w:lvl w:ilvl="0" w:tplc="626E9996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703441"/>
    <w:multiLevelType w:val="multilevel"/>
    <w:tmpl w:val="C37E5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95B27F0"/>
    <w:multiLevelType w:val="multilevel"/>
    <w:tmpl w:val="C9020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3525E86"/>
    <w:multiLevelType w:val="multilevel"/>
    <w:tmpl w:val="1CEA9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5329620">
    <w:abstractNumId w:val="6"/>
  </w:num>
  <w:num w:numId="2" w16cid:durableId="1203128219">
    <w:abstractNumId w:val="1"/>
  </w:num>
  <w:num w:numId="3" w16cid:durableId="1063722837">
    <w:abstractNumId w:val="14"/>
  </w:num>
  <w:num w:numId="4" w16cid:durableId="732854360">
    <w:abstractNumId w:val="10"/>
  </w:num>
  <w:num w:numId="5" w16cid:durableId="658118472">
    <w:abstractNumId w:val="7"/>
  </w:num>
  <w:num w:numId="6" w16cid:durableId="1307318763">
    <w:abstractNumId w:val="13"/>
  </w:num>
  <w:num w:numId="7" w16cid:durableId="765344804">
    <w:abstractNumId w:val="8"/>
  </w:num>
  <w:num w:numId="8" w16cid:durableId="138310279">
    <w:abstractNumId w:val="2"/>
  </w:num>
  <w:num w:numId="9" w16cid:durableId="1494754708">
    <w:abstractNumId w:val="3"/>
  </w:num>
  <w:num w:numId="10" w16cid:durableId="1200508747">
    <w:abstractNumId w:val="9"/>
  </w:num>
  <w:num w:numId="11" w16cid:durableId="1037122827">
    <w:abstractNumId w:val="0"/>
  </w:num>
  <w:num w:numId="12" w16cid:durableId="548806465">
    <w:abstractNumId w:val="15"/>
  </w:num>
  <w:num w:numId="13" w16cid:durableId="219556135">
    <w:abstractNumId w:val="4"/>
  </w:num>
  <w:num w:numId="14" w16cid:durableId="1923950095">
    <w:abstractNumId w:val="11"/>
  </w:num>
  <w:num w:numId="15" w16cid:durableId="758985843">
    <w:abstractNumId w:val="12"/>
  </w:num>
  <w:num w:numId="16" w16cid:durableId="17108400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D6E"/>
    <w:rsid w:val="000000C0"/>
    <w:rsid w:val="0000480A"/>
    <w:rsid w:val="000059D1"/>
    <w:rsid w:val="00007BF9"/>
    <w:rsid w:val="00012842"/>
    <w:rsid w:val="000128E3"/>
    <w:rsid w:val="00016D52"/>
    <w:rsid w:val="00020DC2"/>
    <w:rsid w:val="0002309C"/>
    <w:rsid w:val="000259FD"/>
    <w:rsid w:val="00025E83"/>
    <w:rsid w:val="0002723A"/>
    <w:rsid w:val="00030BF0"/>
    <w:rsid w:val="000339EF"/>
    <w:rsid w:val="00034D35"/>
    <w:rsid w:val="00035077"/>
    <w:rsid w:val="000409B5"/>
    <w:rsid w:val="0004310C"/>
    <w:rsid w:val="00043768"/>
    <w:rsid w:val="00043AEA"/>
    <w:rsid w:val="00043DC9"/>
    <w:rsid w:val="00044261"/>
    <w:rsid w:val="00044B3F"/>
    <w:rsid w:val="0004523C"/>
    <w:rsid w:val="0005122C"/>
    <w:rsid w:val="00051D6E"/>
    <w:rsid w:val="00056191"/>
    <w:rsid w:val="0005787F"/>
    <w:rsid w:val="00063013"/>
    <w:rsid w:val="000725D6"/>
    <w:rsid w:val="00072F2D"/>
    <w:rsid w:val="00073540"/>
    <w:rsid w:val="0008136F"/>
    <w:rsid w:val="00087250"/>
    <w:rsid w:val="00087A04"/>
    <w:rsid w:val="000922F7"/>
    <w:rsid w:val="0009408D"/>
    <w:rsid w:val="00096FE5"/>
    <w:rsid w:val="000A2306"/>
    <w:rsid w:val="000A42E6"/>
    <w:rsid w:val="000A7E66"/>
    <w:rsid w:val="000B15E9"/>
    <w:rsid w:val="000B16C4"/>
    <w:rsid w:val="000B2325"/>
    <w:rsid w:val="000B2588"/>
    <w:rsid w:val="000B2785"/>
    <w:rsid w:val="000B289C"/>
    <w:rsid w:val="000B4507"/>
    <w:rsid w:val="000B5962"/>
    <w:rsid w:val="000B628E"/>
    <w:rsid w:val="000B7986"/>
    <w:rsid w:val="000C25D8"/>
    <w:rsid w:val="000C3628"/>
    <w:rsid w:val="000C3FA5"/>
    <w:rsid w:val="000D0088"/>
    <w:rsid w:val="000D4DC5"/>
    <w:rsid w:val="000E0D0B"/>
    <w:rsid w:val="000E12A8"/>
    <w:rsid w:val="000E3915"/>
    <w:rsid w:val="000E5AD9"/>
    <w:rsid w:val="000E62DA"/>
    <w:rsid w:val="001014DB"/>
    <w:rsid w:val="001064F6"/>
    <w:rsid w:val="00107A3D"/>
    <w:rsid w:val="0011756B"/>
    <w:rsid w:val="00123C4D"/>
    <w:rsid w:val="0012581B"/>
    <w:rsid w:val="00127823"/>
    <w:rsid w:val="00132EB9"/>
    <w:rsid w:val="0013552C"/>
    <w:rsid w:val="00136037"/>
    <w:rsid w:val="00137CF4"/>
    <w:rsid w:val="00161194"/>
    <w:rsid w:val="0017559E"/>
    <w:rsid w:val="00182473"/>
    <w:rsid w:val="00184467"/>
    <w:rsid w:val="0019409F"/>
    <w:rsid w:val="00194826"/>
    <w:rsid w:val="00195F5D"/>
    <w:rsid w:val="001B7FD9"/>
    <w:rsid w:val="001C010B"/>
    <w:rsid w:val="001C03B1"/>
    <w:rsid w:val="001C2289"/>
    <w:rsid w:val="001D007D"/>
    <w:rsid w:val="001E0A43"/>
    <w:rsid w:val="001E4002"/>
    <w:rsid w:val="001E6466"/>
    <w:rsid w:val="001F0EF3"/>
    <w:rsid w:val="002009A6"/>
    <w:rsid w:val="00202379"/>
    <w:rsid w:val="00205A91"/>
    <w:rsid w:val="00210698"/>
    <w:rsid w:val="00214A27"/>
    <w:rsid w:val="002173A8"/>
    <w:rsid w:val="002204AB"/>
    <w:rsid w:val="0022130D"/>
    <w:rsid w:val="0022198B"/>
    <w:rsid w:val="00221FC1"/>
    <w:rsid w:val="00224A1E"/>
    <w:rsid w:val="00225AB5"/>
    <w:rsid w:val="00231039"/>
    <w:rsid w:val="002318D1"/>
    <w:rsid w:val="00231C28"/>
    <w:rsid w:val="002327B7"/>
    <w:rsid w:val="00233DEB"/>
    <w:rsid w:val="00237D7E"/>
    <w:rsid w:val="002410BD"/>
    <w:rsid w:val="00242B46"/>
    <w:rsid w:val="0024479A"/>
    <w:rsid w:val="002469A0"/>
    <w:rsid w:val="00250A64"/>
    <w:rsid w:val="00252453"/>
    <w:rsid w:val="00255501"/>
    <w:rsid w:val="00256380"/>
    <w:rsid w:val="002569B2"/>
    <w:rsid w:val="00260100"/>
    <w:rsid w:val="00263AD7"/>
    <w:rsid w:val="00264C40"/>
    <w:rsid w:val="00265A82"/>
    <w:rsid w:val="0026788C"/>
    <w:rsid w:val="00273362"/>
    <w:rsid w:val="00276B27"/>
    <w:rsid w:val="00283C81"/>
    <w:rsid w:val="00283EB4"/>
    <w:rsid w:val="00283FEF"/>
    <w:rsid w:val="00284EC8"/>
    <w:rsid w:val="002864D2"/>
    <w:rsid w:val="00290C2B"/>
    <w:rsid w:val="00292D90"/>
    <w:rsid w:val="00293CEC"/>
    <w:rsid w:val="00294645"/>
    <w:rsid w:val="00294928"/>
    <w:rsid w:val="002A36B7"/>
    <w:rsid w:val="002A635D"/>
    <w:rsid w:val="002A71DC"/>
    <w:rsid w:val="002B06F8"/>
    <w:rsid w:val="002B389D"/>
    <w:rsid w:val="002B3E85"/>
    <w:rsid w:val="002C049E"/>
    <w:rsid w:val="002C0FA3"/>
    <w:rsid w:val="002C47A0"/>
    <w:rsid w:val="002D7C27"/>
    <w:rsid w:val="002E1D65"/>
    <w:rsid w:val="002E2DD2"/>
    <w:rsid w:val="002E427B"/>
    <w:rsid w:val="002E4D8E"/>
    <w:rsid w:val="002E7570"/>
    <w:rsid w:val="002E760C"/>
    <w:rsid w:val="002E7B82"/>
    <w:rsid w:val="002F3EF3"/>
    <w:rsid w:val="002F530B"/>
    <w:rsid w:val="002F567A"/>
    <w:rsid w:val="002F7233"/>
    <w:rsid w:val="00302093"/>
    <w:rsid w:val="0030226E"/>
    <w:rsid w:val="003027B1"/>
    <w:rsid w:val="00305EBB"/>
    <w:rsid w:val="0031110E"/>
    <w:rsid w:val="00311615"/>
    <w:rsid w:val="00313110"/>
    <w:rsid w:val="003155EC"/>
    <w:rsid w:val="0031587F"/>
    <w:rsid w:val="00321248"/>
    <w:rsid w:val="0032161F"/>
    <w:rsid w:val="003216F7"/>
    <w:rsid w:val="0032516D"/>
    <w:rsid w:val="00327F5E"/>
    <w:rsid w:val="003301D5"/>
    <w:rsid w:val="00334341"/>
    <w:rsid w:val="00337204"/>
    <w:rsid w:val="003436A7"/>
    <w:rsid w:val="0034371C"/>
    <w:rsid w:val="00343815"/>
    <w:rsid w:val="00344EA7"/>
    <w:rsid w:val="00352AF4"/>
    <w:rsid w:val="00355F20"/>
    <w:rsid w:val="00363543"/>
    <w:rsid w:val="00364556"/>
    <w:rsid w:val="003649F1"/>
    <w:rsid w:val="00374BD7"/>
    <w:rsid w:val="003760AD"/>
    <w:rsid w:val="0037631E"/>
    <w:rsid w:val="00376861"/>
    <w:rsid w:val="00386141"/>
    <w:rsid w:val="003874BA"/>
    <w:rsid w:val="00392879"/>
    <w:rsid w:val="00397EC4"/>
    <w:rsid w:val="003A01B8"/>
    <w:rsid w:val="003A0558"/>
    <w:rsid w:val="003A4A9F"/>
    <w:rsid w:val="003A5863"/>
    <w:rsid w:val="003B17BB"/>
    <w:rsid w:val="003B4257"/>
    <w:rsid w:val="003C0CC8"/>
    <w:rsid w:val="003C5237"/>
    <w:rsid w:val="003D4762"/>
    <w:rsid w:val="003D4E5A"/>
    <w:rsid w:val="003D51D6"/>
    <w:rsid w:val="003E2ACB"/>
    <w:rsid w:val="003E5442"/>
    <w:rsid w:val="003F3E37"/>
    <w:rsid w:val="003F5700"/>
    <w:rsid w:val="003F6E22"/>
    <w:rsid w:val="003F7A4A"/>
    <w:rsid w:val="004014E2"/>
    <w:rsid w:val="0040228F"/>
    <w:rsid w:val="00403BA6"/>
    <w:rsid w:val="004071C2"/>
    <w:rsid w:val="00411324"/>
    <w:rsid w:val="00412658"/>
    <w:rsid w:val="00415AA6"/>
    <w:rsid w:val="00416432"/>
    <w:rsid w:val="00416B69"/>
    <w:rsid w:val="0042089A"/>
    <w:rsid w:val="00424FBF"/>
    <w:rsid w:val="0042677E"/>
    <w:rsid w:val="00427A93"/>
    <w:rsid w:val="00436AE6"/>
    <w:rsid w:val="004370B7"/>
    <w:rsid w:val="00440996"/>
    <w:rsid w:val="00440CB6"/>
    <w:rsid w:val="00443017"/>
    <w:rsid w:val="00443FF4"/>
    <w:rsid w:val="004454D3"/>
    <w:rsid w:val="00445AD0"/>
    <w:rsid w:val="00450246"/>
    <w:rsid w:val="00451271"/>
    <w:rsid w:val="0045789F"/>
    <w:rsid w:val="00457D0C"/>
    <w:rsid w:val="0046076C"/>
    <w:rsid w:val="00462C29"/>
    <w:rsid w:val="004651DA"/>
    <w:rsid w:val="00465B42"/>
    <w:rsid w:val="00466A39"/>
    <w:rsid w:val="00466FF7"/>
    <w:rsid w:val="00470EB5"/>
    <w:rsid w:val="00471A03"/>
    <w:rsid w:val="004722AE"/>
    <w:rsid w:val="004728A2"/>
    <w:rsid w:val="0047736C"/>
    <w:rsid w:val="004775E4"/>
    <w:rsid w:val="004825DB"/>
    <w:rsid w:val="00486EC0"/>
    <w:rsid w:val="00494754"/>
    <w:rsid w:val="004976B6"/>
    <w:rsid w:val="00497A5F"/>
    <w:rsid w:val="004A08AF"/>
    <w:rsid w:val="004A0B10"/>
    <w:rsid w:val="004A1556"/>
    <w:rsid w:val="004A35A4"/>
    <w:rsid w:val="004A5190"/>
    <w:rsid w:val="004A52FA"/>
    <w:rsid w:val="004A5798"/>
    <w:rsid w:val="004A6159"/>
    <w:rsid w:val="004A773E"/>
    <w:rsid w:val="004B46AE"/>
    <w:rsid w:val="004B7EC6"/>
    <w:rsid w:val="004C50E7"/>
    <w:rsid w:val="004C77BB"/>
    <w:rsid w:val="004C77FF"/>
    <w:rsid w:val="004D180F"/>
    <w:rsid w:val="004D2B3C"/>
    <w:rsid w:val="004D689D"/>
    <w:rsid w:val="004D735C"/>
    <w:rsid w:val="004E06D8"/>
    <w:rsid w:val="004E27C0"/>
    <w:rsid w:val="004E319F"/>
    <w:rsid w:val="004E3E23"/>
    <w:rsid w:val="004E6226"/>
    <w:rsid w:val="004F31EA"/>
    <w:rsid w:val="004F6715"/>
    <w:rsid w:val="0050292A"/>
    <w:rsid w:val="0050688A"/>
    <w:rsid w:val="0051197A"/>
    <w:rsid w:val="00511F58"/>
    <w:rsid w:val="0051219E"/>
    <w:rsid w:val="00513369"/>
    <w:rsid w:val="00514D1D"/>
    <w:rsid w:val="00532E9C"/>
    <w:rsid w:val="00535DE6"/>
    <w:rsid w:val="00544641"/>
    <w:rsid w:val="00547C6A"/>
    <w:rsid w:val="0055128B"/>
    <w:rsid w:val="00552D53"/>
    <w:rsid w:val="0055328F"/>
    <w:rsid w:val="00557802"/>
    <w:rsid w:val="005610AD"/>
    <w:rsid w:val="00561313"/>
    <w:rsid w:val="0056211A"/>
    <w:rsid w:val="005653F7"/>
    <w:rsid w:val="00574761"/>
    <w:rsid w:val="00576E83"/>
    <w:rsid w:val="0058392E"/>
    <w:rsid w:val="00583BC8"/>
    <w:rsid w:val="00583FB2"/>
    <w:rsid w:val="005846EF"/>
    <w:rsid w:val="0059528C"/>
    <w:rsid w:val="005A0095"/>
    <w:rsid w:val="005A6DF4"/>
    <w:rsid w:val="005A77CA"/>
    <w:rsid w:val="005B204F"/>
    <w:rsid w:val="005B5D84"/>
    <w:rsid w:val="005B5E9C"/>
    <w:rsid w:val="005C0F4E"/>
    <w:rsid w:val="005C274C"/>
    <w:rsid w:val="005C7C1E"/>
    <w:rsid w:val="005D2BA4"/>
    <w:rsid w:val="005D575B"/>
    <w:rsid w:val="005D70B6"/>
    <w:rsid w:val="005D773F"/>
    <w:rsid w:val="005E084E"/>
    <w:rsid w:val="005E1F5C"/>
    <w:rsid w:val="005E32BB"/>
    <w:rsid w:val="005E32F7"/>
    <w:rsid w:val="005E7E5C"/>
    <w:rsid w:val="005E7EF3"/>
    <w:rsid w:val="005F1818"/>
    <w:rsid w:val="005F2292"/>
    <w:rsid w:val="005F3F37"/>
    <w:rsid w:val="005F6F78"/>
    <w:rsid w:val="00602D70"/>
    <w:rsid w:val="00604E59"/>
    <w:rsid w:val="00615DA8"/>
    <w:rsid w:val="006177EF"/>
    <w:rsid w:val="00620265"/>
    <w:rsid w:val="006221B2"/>
    <w:rsid w:val="00625D3D"/>
    <w:rsid w:val="00631AF7"/>
    <w:rsid w:val="006363A6"/>
    <w:rsid w:val="00637AB9"/>
    <w:rsid w:val="00640E66"/>
    <w:rsid w:val="0064153C"/>
    <w:rsid w:val="00641859"/>
    <w:rsid w:val="00644017"/>
    <w:rsid w:val="00644472"/>
    <w:rsid w:val="00650440"/>
    <w:rsid w:val="006532EB"/>
    <w:rsid w:val="00653BD8"/>
    <w:rsid w:val="006541A9"/>
    <w:rsid w:val="00654751"/>
    <w:rsid w:val="0065493B"/>
    <w:rsid w:val="00666B6C"/>
    <w:rsid w:val="00667671"/>
    <w:rsid w:val="00667CEA"/>
    <w:rsid w:val="00670D29"/>
    <w:rsid w:val="00670F35"/>
    <w:rsid w:val="0067792D"/>
    <w:rsid w:val="00681F69"/>
    <w:rsid w:val="00691824"/>
    <w:rsid w:val="00691A24"/>
    <w:rsid w:val="006955F9"/>
    <w:rsid w:val="006A0D97"/>
    <w:rsid w:val="006A5456"/>
    <w:rsid w:val="006A5B83"/>
    <w:rsid w:val="006B694A"/>
    <w:rsid w:val="006C1E8D"/>
    <w:rsid w:val="006C47BB"/>
    <w:rsid w:val="006C4D04"/>
    <w:rsid w:val="006C50BB"/>
    <w:rsid w:val="006C61C8"/>
    <w:rsid w:val="006C6D47"/>
    <w:rsid w:val="006C6E5C"/>
    <w:rsid w:val="006C76C3"/>
    <w:rsid w:val="006D5D08"/>
    <w:rsid w:val="006D61FB"/>
    <w:rsid w:val="006F76D0"/>
    <w:rsid w:val="006F78F9"/>
    <w:rsid w:val="00703D84"/>
    <w:rsid w:val="00713550"/>
    <w:rsid w:val="00713D10"/>
    <w:rsid w:val="00713F30"/>
    <w:rsid w:val="00714315"/>
    <w:rsid w:val="0071476E"/>
    <w:rsid w:val="007147EE"/>
    <w:rsid w:val="00717711"/>
    <w:rsid w:val="00717AAE"/>
    <w:rsid w:val="007239CB"/>
    <w:rsid w:val="00724850"/>
    <w:rsid w:val="00725C26"/>
    <w:rsid w:val="00730077"/>
    <w:rsid w:val="007334DF"/>
    <w:rsid w:val="0073387A"/>
    <w:rsid w:val="007356AD"/>
    <w:rsid w:val="007408B9"/>
    <w:rsid w:val="00742126"/>
    <w:rsid w:val="007421F3"/>
    <w:rsid w:val="00742439"/>
    <w:rsid w:val="00742EE8"/>
    <w:rsid w:val="0074367F"/>
    <w:rsid w:val="0074597F"/>
    <w:rsid w:val="00750A45"/>
    <w:rsid w:val="007533F6"/>
    <w:rsid w:val="007621F6"/>
    <w:rsid w:val="007632FF"/>
    <w:rsid w:val="0077164B"/>
    <w:rsid w:val="007762BE"/>
    <w:rsid w:val="00777812"/>
    <w:rsid w:val="0078196B"/>
    <w:rsid w:val="007827BF"/>
    <w:rsid w:val="0078324D"/>
    <w:rsid w:val="00784A57"/>
    <w:rsid w:val="00784EE9"/>
    <w:rsid w:val="00786815"/>
    <w:rsid w:val="00790D75"/>
    <w:rsid w:val="00791E34"/>
    <w:rsid w:val="00794218"/>
    <w:rsid w:val="00794BF5"/>
    <w:rsid w:val="007A671D"/>
    <w:rsid w:val="007B516F"/>
    <w:rsid w:val="007B5753"/>
    <w:rsid w:val="007C3699"/>
    <w:rsid w:val="007C390F"/>
    <w:rsid w:val="007C4FCC"/>
    <w:rsid w:val="007C51D9"/>
    <w:rsid w:val="007C5DC1"/>
    <w:rsid w:val="007C746F"/>
    <w:rsid w:val="007D2A43"/>
    <w:rsid w:val="007D2FC7"/>
    <w:rsid w:val="007D34AF"/>
    <w:rsid w:val="007D3E18"/>
    <w:rsid w:val="007E0700"/>
    <w:rsid w:val="007E22B3"/>
    <w:rsid w:val="007E4CB2"/>
    <w:rsid w:val="007F1385"/>
    <w:rsid w:val="007F200A"/>
    <w:rsid w:val="007F4AA1"/>
    <w:rsid w:val="00804662"/>
    <w:rsid w:val="00812C72"/>
    <w:rsid w:val="008201A8"/>
    <w:rsid w:val="008274D3"/>
    <w:rsid w:val="0082796E"/>
    <w:rsid w:val="00833F0D"/>
    <w:rsid w:val="008374A5"/>
    <w:rsid w:val="00843B9B"/>
    <w:rsid w:val="0084483A"/>
    <w:rsid w:val="0084742D"/>
    <w:rsid w:val="00850F87"/>
    <w:rsid w:val="00851C38"/>
    <w:rsid w:val="00854E2E"/>
    <w:rsid w:val="00861500"/>
    <w:rsid w:val="00865C66"/>
    <w:rsid w:val="00873406"/>
    <w:rsid w:val="0087384C"/>
    <w:rsid w:val="00875338"/>
    <w:rsid w:val="00880AA5"/>
    <w:rsid w:val="008859A9"/>
    <w:rsid w:val="00885BDC"/>
    <w:rsid w:val="008864AB"/>
    <w:rsid w:val="00890D48"/>
    <w:rsid w:val="00891114"/>
    <w:rsid w:val="008919D1"/>
    <w:rsid w:val="00892A79"/>
    <w:rsid w:val="00895D6B"/>
    <w:rsid w:val="008A1567"/>
    <w:rsid w:val="008A44E6"/>
    <w:rsid w:val="008C31F0"/>
    <w:rsid w:val="008D5224"/>
    <w:rsid w:val="008E08EF"/>
    <w:rsid w:val="008E38F3"/>
    <w:rsid w:val="008E3FB2"/>
    <w:rsid w:val="008F2DD2"/>
    <w:rsid w:val="008F3948"/>
    <w:rsid w:val="008F547C"/>
    <w:rsid w:val="00902A2D"/>
    <w:rsid w:val="00903C9F"/>
    <w:rsid w:val="00904F04"/>
    <w:rsid w:val="00905568"/>
    <w:rsid w:val="00906CE2"/>
    <w:rsid w:val="00913635"/>
    <w:rsid w:val="00915481"/>
    <w:rsid w:val="00923EAC"/>
    <w:rsid w:val="00925CBF"/>
    <w:rsid w:val="00930C4B"/>
    <w:rsid w:val="00931256"/>
    <w:rsid w:val="00931AFC"/>
    <w:rsid w:val="009346CC"/>
    <w:rsid w:val="0093504A"/>
    <w:rsid w:val="00936EB2"/>
    <w:rsid w:val="00936F7A"/>
    <w:rsid w:val="0093749D"/>
    <w:rsid w:val="00937C61"/>
    <w:rsid w:val="00940956"/>
    <w:rsid w:val="00940ADE"/>
    <w:rsid w:val="00945F43"/>
    <w:rsid w:val="00951852"/>
    <w:rsid w:val="00954CF1"/>
    <w:rsid w:val="0096156D"/>
    <w:rsid w:val="00962E37"/>
    <w:rsid w:val="00967794"/>
    <w:rsid w:val="0097046A"/>
    <w:rsid w:val="00975434"/>
    <w:rsid w:val="00984A84"/>
    <w:rsid w:val="00986D1C"/>
    <w:rsid w:val="00990698"/>
    <w:rsid w:val="009924D9"/>
    <w:rsid w:val="009973DE"/>
    <w:rsid w:val="009A2E8D"/>
    <w:rsid w:val="009A319A"/>
    <w:rsid w:val="009A6929"/>
    <w:rsid w:val="009B03E0"/>
    <w:rsid w:val="009B142C"/>
    <w:rsid w:val="009B56A9"/>
    <w:rsid w:val="009C004E"/>
    <w:rsid w:val="009C0F3D"/>
    <w:rsid w:val="009C1A7E"/>
    <w:rsid w:val="009C670B"/>
    <w:rsid w:val="009C762E"/>
    <w:rsid w:val="009D104D"/>
    <w:rsid w:val="009E1504"/>
    <w:rsid w:val="009E1761"/>
    <w:rsid w:val="009E7F2F"/>
    <w:rsid w:val="009F13C2"/>
    <w:rsid w:val="009F5818"/>
    <w:rsid w:val="009F696D"/>
    <w:rsid w:val="009F722F"/>
    <w:rsid w:val="00A01A0C"/>
    <w:rsid w:val="00A031F2"/>
    <w:rsid w:val="00A050AB"/>
    <w:rsid w:val="00A10987"/>
    <w:rsid w:val="00A22C25"/>
    <w:rsid w:val="00A23DBF"/>
    <w:rsid w:val="00A264A0"/>
    <w:rsid w:val="00A33EB1"/>
    <w:rsid w:val="00A37078"/>
    <w:rsid w:val="00A40696"/>
    <w:rsid w:val="00A40923"/>
    <w:rsid w:val="00A4731E"/>
    <w:rsid w:val="00A51A09"/>
    <w:rsid w:val="00A52944"/>
    <w:rsid w:val="00A5471E"/>
    <w:rsid w:val="00A60B56"/>
    <w:rsid w:val="00A61D25"/>
    <w:rsid w:val="00A635D9"/>
    <w:rsid w:val="00A64457"/>
    <w:rsid w:val="00A64749"/>
    <w:rsid w:val="00A64D6C"/>
    <w:rsid w:val="00A65731"/>
    <w:rsid w:val="00A70389"/>
    <w:rsid w:val="00A7418A"/>
    <w:rsid w:val="00A76FA4"/>
    <w:rsid w:val="00A8250A"/>
    <w:rsid w:val="00A87140"/>
    <w:rsid w:val="00AA4077"/>
    <w:rsid w:val="00AA7900"/>
    <w:rsid w:val="00AB37E0"/>
    <w:rsid w:val="00AB4B7B"/>
    <w:rsid w:val="00AB5E0D"/>
    <w:rsid w:val="00AB6732"/>
    <w:rsid w:val="00AC3883"/>
    <w:rsid w:val="00AD53A9"/>
    <w:rsid w:val="00AE121D"/>
    <w:rsid w:val="00AE1397"/>
    <w:rsid w:val="00AE276F"/>
    <w:rsid w:val="00AE2F2F"/>
    <w:rsid w:val="00AE3479"/>
    <w:rsid w:val="00AE649B"/>
    <w:rsid w:val="00AF1095"/>
    <w:rsid w:val="00AF2A8E"/>
    <w:rsid w:val="00AF2F61"/>
    <w:rsid w:val="00AF64D6"/>
    <w:rsid w:val="00B00F5F"/>
    <w:rsid w:val="00B0196B"/>
    <w:rsid w:val="00B03B12"/>
    <w:rsid w:val="00B054A8"/>
    <w:rsid w:val="00B179E3"/>
    <w:rsid w:val="00B23C42"/>
    <w:rsid w:val="00B24F7B"/>
    <w:rsid w:val="00B3392E"/>
    <w:rsid w:val="00B33BAA"/>
    <w:rsid w:val="00B413AF"/>
    <w:rsid w:val="00B4469F"/>
    <w:rsid w:val="00B4676D"/>
    <w:rsid w:val="00B472DC"/>
    <w:rsid w:val="00B54005"/>
    <w:rsid w:val="00B55272"/>
    <w:rsid w:val="00B60611"/>
    <w:rsid w:val="00B62776"/>
    <w:rsid w:val="00B62B28"/>
    <w:rsid w:val="00B64267"/>
    <w:rsid w:val="00B65262"/>
    <w:rsid w:val="00B65B6B"/>
    <w:rsid w:val="00B7149B"/>
    <w:rsid w:val="00B73DAB"/>
    <w:rsid w:val="00B7669D"/>
    <w:rsid w:val="00B773C1"/>
    <w:rsid w:val="00B8022E"/>
    <w:rsid w:val="00B829F4"/>
    <w:rsid w:val="00B8311B"/>
    <w:rsid w:val="00B85A1C"/>
    <w:rsid w:val="00B96457"/>
    <w:rsid w:val="00B97332"/>
    <w:rsid w:val="00BA0723"/>
    <w:rsid w:val="00BA542C"/>
    <w:rsid w:val="00BA57FA"/>
    <w:rsid w:val="00BA759D"/>
    <w:rsid w:val="00BA7875"/>
    <w:rsid w:val="00BB6593"/>
    <w:rsid w:val="00BB6DF1"/>
    <w:rsid w:val="00BC01B9"/>
    <w:rsid w:val="00BC0BAD"/>
    <w:rsid w:val="00BC1B31"/>
    <w:rsid w:val="00BC366F"/>
    <w:rsid w:val="00BD0848"/>
    <w:rsid w:val="00BD0AE1"/>
    <w:rsid w:val="00BD3A41"/>
    <w:rsid w:val="00BD4DFC"/>
    <w:rsid w:val="00BD5F27"/>
    <w:rsid w:val="00BD604A"/>
    <w:rsid w:val="00BD7F70"/>
    <w:rsid w:val="00BE56E1"/>
    <w:rsid w:val="00BE73E4"/>
    <w:rsid w:val="00C03B79"/>
    <w:rsid w:val="00C05E0A"/>
    <w:rsid w:val="00C110CA"/>
    <w:rsid w:val="00C1201D"/>
    <w:rsid w:val="00C12A5E"/>
    <w:rsid w:val="00C12D82"/>
    <w:rsid w:val="00C21CA7"/>
    <w:rsid w:val="00C253B1"/>
    <w:rsid w:val="00C319AC"/>
    <w:rsid w:val="00C51FDA"/>
    <w:rsid w:val="00C51FF0"/>
    <w:rsid w:val="00C52DBE"/>
    <w:rsid w:val="00C53082"/>
    <w:rsid w:val="00C53DAB"/>
    <w:rsid w:val="00C545A9"/>
    <w:rsid w:val="00C625A1"/>
    <w:rsid w:val="00C64064"/>
    <w:rsid w:val="00C64240"/>
    <w:rsid w:val="00C65214"/>
    <w:rsid w:val="00C66F5B"/>
    <w:rsid w:val="00C734B4"/>
    <w:rsid w:val="00C75095"/>
    <w:rsid w:val="00C76D99"/>
    <w:rsid w:val="00C8034C"/>
    <w:rsid w:val="00C81FF5"/>
    <w:rsid w:val="00C824D0"/>
    <w:rsid w:val="00C86418"/>
    <w:rsid w:val="00C876E9"/>
    <w:rsid w:val="00C87EC3"/>
    <w:rsid w:val="00C9660B"/>
    <w:rsid w:val="00CB01AA"/>
    <w:rsid w:val="00CB1D83"/>
    <w:rsid w:val="00CD69B9"/>
    <w:rsid w:val="00CD7568"/>
    <w:rsid w:val="00CE084D"/>
    <w:rsid w:val="00CE2BB2"/>
    <w:rsid w:val="00CE5BC4"/>
    <w:rsid w:val="00CE6692"/>
    <w:rsid w:val="00CF0DB0"/>
    <w:rsid w:val="00CF2BAD"/>
    <w:rsid w:val="00CF439C"/>
    <w:rsid w:val="00CF5BCD"/>
    <w:rsid w:val="00D00AB3"/>
    <w:rsid w:val="00D01F0F"/>
    <w:rsid w:val="00D041E5"/>
    <w:rsid w:val="00D04F98"/>
    <w:rsid w:val="00D07275"/>
    <w:rsid w:val="00D079D4"/>
    <w:rsid w:val="00D14E17"/>
    <w:rsid w:val="00D14EF3"/>
    <w:rsid w:val="00D231E4"/>
    <w:rsid w:val="00D37DA1"/>
    <w:rsid w:val="00D43BC2"/>
    <w:rsid w:val="00D44023"/>
    <w:rsid w:val="00D4729C"/>
    <w:rsid w:val="00D53518"/>
    <w:rsid w:val="00D67FBB"/>
    <w:rsid w:val="00D77775"/>
    <w:rsid w:val="00D81B2D"/>
    <w:rsid w:val="00D86276"/>
    <w:rsid w:val="00D867BE"/>
    <w:rsid w:val="00D93C18"/>
    <w:rsid w:val="00D94717"/>
    <w:rsid w:val="00D9683A"/>
    <w:rsid w:val="00D978CC"/>
    <w:rsid w:val="00D97B7C"/>
    <w:rsid w:val="00DA073C"/>
    <w:rsid w:val="00DA2617"/>
    <w:rsid w:val="00DA3351"/>
    <w:rsid w:val="00DA57A5"/>
    <w:rsid w:val="00DA605D"/>
    <w:rsid w:val="00DB184E"/>
    <w:rsid w:val="00DB76B5"/>
    <w:rsid w:val="00DC06B5"/>
    <w:rsid w:val="00DC170C"/>
    <w:rsid w:val="00DC4CFE"/>
    <w:rsid w:val="00DC4D1E"/>
    <w:rsid w:val="00DD4BE7"/>
    <w:rsid w:val="00DD6CA4"/>
    <w:rsid w:val="00DD7E83"/>
    <w:rsid w:val="00DE4C53"/>
    <w:rsid w:val="00DE6494"/>
    <w:rsid w:val="00DE6DEB"/>
    <w:rsid w:val="00DE7700"/>
    <w:rsid w:val="00DF0080"/>
    <w:rsid w:val="00DF3399"/>
    <w:rsid w:val="00DF3A7B"/>
    <w:rsid w:val="00DF7078"/>
    <w:rsid w:val="00E000A0"/>
    <w:rsid w:val="00E0134C"/>
    <w:rsid w:val="00E04FBB"/>
    <w:rsid w:val="00E0522F"/>
    <w:rsid w:val="00E05238"/>
    <w:rsid w:val="00E11310"/>
    <w:rsid w:val="00E120F2"/>
    <w:rsid w:val="00E23900"/>
    <w:rsid w:val="00E23C84"/>
    <w:rsid w:val="00E244D4"/>
    <w:rsid w:val="00E27D0A"/>
    <w:rsid w:val="00E311B1"/>
    <w:rsid w:val="00E31BA9"/>
    <w:rsid w:val="00E32ED5"/>
    <w:rsid w:val="00E32FAF"/>
    <w:rsid w:val="00E33E3A"/>
    <w:rsid w:val="00E36978"/>
    <w:rsid w:val="00E37EA8"/>
    <w:rsid w:val="00E46F5D"/>
    <w:rsid w:val="00E52E04"/>
    <w:rsid w:val="00E56C04"/>
    <w:rsid w:val="00E605B9"/>
    <w:rsid w:val="00E61E55"/>
    <w:rsid w:val="00E64305"/>
    <w:rsid w:val="00E673D1"/>
    <w:rsid w:val="00E716FA"/>
    <w:rsid w:val="00E73C81"/>
    <w:rsid w:val="00E7459B"/>
    <w:rsid w:val="00E75F33"/>
    <w:rsid w:val="00E81909"/>
    <w:rsid w:val="00E90001"/>
    <w:rsid w:val="00E902FB"/>
    <w:rsid w:val="00E90829"/>
    <w:rsid w:val="00E929B0"/>
    <w:rsid w:val="00E93C42"/>
    <w:rsid w:val="00EA0BF1"/>
    <w:rsid w:val="00EA253E"/>
    <w:rsid w:val="00EA2BB7"/>
    <w:rsid w:val="00EB0FCF"/>
    <w:rsid w:val="00EB17BB"/>
    <w:rsid w:val="00EC0759"/>
    <w:rsid w:val="00EC3865"/>
    <w:rsid w:val="00EC5F53"/>
    <w:rsid w:val="00ED4E8E"/>
    <w:rsid w:val="00ED7489"/>
    <w:rsid w:val="00EE0840"/>
    <w:rsid w:val="00EE1990"/>
    <w:rsid w:val="00EE3342"/>
    <w:rsid w:val="00EE4E10"/>
    <w:rsid w:val="00EE7EBB"/>
    <w:rsid w:val="00EF7BA5"/>
    <w:rsid w:val="00F00DEE"/>
    <w:rsid w:val="00F02820"/>
    <w:rsid w:val="00F2162D"/>
    <w:rsid w:val="00F23A6D"/>
    <w:rsid w:val="00F27A6D"/>
    <w:rsid w:val="00F30BB9"/>
    <w:rsid w:val="00F34AA5"/>
    <w:rsid w:val="00F35935"/>
    <w:rsid w:val="00F41511"/>
    <w:rsid w:val="00F435D7"/>
    <w:rsid w:val="00F444D9"/>
    <w:rsid w:val="00F5254E"/>
    <w:rsid w:val="00F53E47"/>
    <w:rsid w:val="00F56762"/>
    <w:rsid w:val="00F57553"/>
    <w:rsid w:val="00F60551"/>
    <w:rsid w:val="00F606E4"/>
    <w:rsid w:val="00F613C5"/>
    <w:rsid w:val="00F61F90"/>
    <w:rsid w:val="00F6397A"/>
    <w:rsid w:val="00F6590F"/>
    <w:rsid w:val="00F66BAF"/>
    <w:rsid w:val="00F7154B"/>
    <w:rsid w:val="00F719C6"/>
    <w:rsid w:val="00F72A9C"/>
    <w:rsid w:val="00FA3188"/>
    <w:rsid w:val="00FA36B5"/>
    <w:rsid w:val="00FA4284"/>
    <w:rsid w:val="00FA5919"/>
    <w:rsid w:val="00FA5B73"/>
    <w:rsid w:val="00FB1DD5"/>
    <w:rsid w:val="00FB5E61"/>
    <w:rsid w:val="00FC0B36"/>
    <w:rsid w:val="00FC3066"/>
    <w:rsid w:val="00FC48F1"/>
    <w:rsid w:val="00FC52B2"/>
    <w:rsid w:val="00FC593F"/>
    <w:rsid w:val="00FC708D"/>
    <w:rsid w:val="00FD0983"/>
    <w:rsid w:val="00FD5BC5"/>
    <w:rsid w:val="00FE398A"/>
    <w:rsid w:val="00FE43B1"/>
    <w:rsid w:val="00FF1366"/>
    <w:rsid w:val="00FF4F6A"/>
    <w:rsid w:val="00FF5265"/>
    <w:rsid w:val="00FF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3489"/>
    <o:shapelayout v:ext="edit">
      <o:idmap v:ext="edit" data="1"/>
    </o:shapelayout>
  </w:shapeDefaults>
  <w:decimalSymbol w:val=","/>
  <w:listSeparator w:val=";"/>
  <w14:docId w14:val="1C6EAB6C"/>
  <w15:docId w15:val="{40D8D41B-F883-440B-9BE1-6D2952D43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F70"/>
    <w:pPr>
      <w:spacing w:after="200" w:line="276" w:lineRule="auto"/>
    </w:pPr>
    <w:rPr>
      <w:lang w:val="en-US"/>
    </w:rPr>
  </w:style>
  <w:style w:type="paragraph" w:styleId="Rubrik1">
    <w:name w:val="heading 1"/>
    <w:basedOn w:val="Normal"/>
    <w:link w:val="Rubrik1Char"/>
    <w:uiPriority w:val="9"/>
    <w:qFormat/>
    <w:rsid w:val="00BD0A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670D29"/>
    <w:rPr>
      <w:color w:val="0000FF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632F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632F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632F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632F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632F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63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632FF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59"/>
    <w:rsid w:val="00FC5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C74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ubrik1Char">
    <w:name w:val="Rubrik 1 Char"/>
    <w:basedOn w:val="Standardstycketeckensnitt"/>
    <w:link w:val="Rubrik1"/>
    <w:uiPriority w:val="9"/>
    <w:rsid w:val="00BD0AE1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customStyle="1" w:styleId="authors-list-item">
    <w:name w:val="authors-list-item"/>
    <w:basedOn w:val="Standardstycketeckensnitt"/>
    <w:rsid w:val="00BD0AE1"/>
  </w:style>
  <w:style w:type="character" w:customStyle="1" w:styleId="comma">
    <w:name w:val="comma"/>
    <w:basedOn w:val="Standardstycketeckensnitt"/>
    <w:rsid w:val="00BD0AE1"/>
  </w:style>
  <w:style w:type="paragraph" w:styleId="Liststycke">
    <w:name w:val="List Paragraph"/>
    <w:basedOn w:val="Normal"/>
    <w:uiPriority w:val="34"/>
    <w:qFormat/>
    <w:rsid w:val="009C004E"/>
    <w:pPr>
      <w:ind w:left="720"/>
      <w:contextualSpacing/>
    </w:pPr>
    <w:rPr>
      <w:lang w:val="sv-SE"/>
    </w:rPr>
  </w:style>
  <w:style w:type="character" w:customStyle="1" w:styleId="identifier">
    <w:name w:val="identifier"/>
    <w:basedOn w:val="Standardstycketeckensnitt"/>
    <w:rsid w:val="00C76D99"/>
  </w:style>
  <w:style w:type="character" w:customStyle="1" w:styleId="apple-converted-space">
    <w:name w:val="apple-converted-space"/>
    <w:basedOn w:val="Standardstycketeckensnitt"/>
    <w:rsid w:val="00954CF1"/>
  </w:style>
  <w:style w:type="paragraph" w:customStyle="1" w:styleId="c-article-info-details">
    <w:name w:val="c-article-info-details"/>
    <w:basedOn w:val="Normal"/>
    <w:rsid w:val="00954CF1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u-visually-hidden">
    <w:name w:val="u-visually-hidden"/>
    <w:basedOn w:val="Standardstycketeckensnitt"/>
    <w:rsid w:val="00954CF1"/>
  </w:style>
  <w:style w:type="character" w:customStyle="1" w:styleId="contribdegrees">
    <w:name w:val="contribdegrees"/>
    <w:basedOn w:val="Standardstycketeckensnitt"/>
    <w:rsid w:val="00930C4B"/>
  </w:style>
  <w:style w:type="character" w:customStyle="1" w:styleId="publicationcontentepubdate">
    <w:name w:val="publicationcontentepubdate"/>
    <w:basedOn w:val="Standardstycketeckensnitt"/>
    <w:rsid w:val="00930C4B"/>
  </w:style>
  <w:style w:type="paragraph" w:styleId="Normalwebb">
    <w:name w:val="Normal (Web)"/>
    <w:basedOn w:val="Normal"/>
    <w:uiPriority w:val="99"/>
    <w:unhideWhenUsed/>
    <w:rsid w:val="003C523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C864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86418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C864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86418"/>
    <w:rPr>
      <w:lang w:val="en-US"/>
    </w:rPr>
  </w:style>
  <w:style w:type="character" w:styleId="AnvndHyperlnk">
    <w:name w:val="FollowedHyperlink"/>
    <w:basedOn w:val="Standardstycketeckensnitt"/>
    <w:uiPriority w:val="99"/>
    <w:semiHidden/>
    <w:unhideWhenUsed/>
    <w:rsid w:val="00242B46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0B27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Stark">
    <w:name w:val="Strong"/>
    <w:basedOn w:val="Standardstycketeckensnitt"/>
    <w:uiPriority w:val="22"/>
    <w:qFormat/>
    <w:rsid w:val="006177EF"/>
    <w:rPr>
      <w:b/>
      <w:bCs/>
    </w:rPr>
  </w:style>
  <w:style w:type="character" w:styleId="Sidnummer">
    <w:name w:val="page number"/>
    <w:basedOn w:val="Standardstycketeckensnitt"/>
    <w:uiPriority w:val="99"/>
    <w:semiHidden/>
    <w:unhideWhenUsed/>
    <w:rsid w:val="00BA542C"/>
  </w:style>
  <w:style w:type="character" w:styleId="Betoning">
    <w:name w:val="Emphasis"/>
    <w:basedOn w:val="Standardstycketeckensnitt"/>
    <w:uiPriority w:val="20"/>
    <w:qFormat/>
    <w:rsid w:val="003F7A4A"/>
    <w:rPr>
      <w:i/>
      <w:iCs/>
    </w:rPr>
  </w:style>
  <w:style w:type="character" w:customStyle="1" w:styleId="mixed-citation">
    <w:name w:val="mixed-citation"/>
    <w:basedOn w:val="Standardstycketeckensnitt"/>
    <w:rsid w:val="003F7A4A"/>
  </w:style>
  <w:style w:type="character" w:customStyle="1" w:styleId="chapterdoi">
    <w:name w:val="chapterdoi"/>
    <w:basedOn w:val="Standardstycketeckensnitt"/>
    <w:rsid w:val="00E244D4"/>
  </w:style>
  <w:style w:type="character" w:styleId="Olstomnmnande">
    <w:name w:val="Unresolved Mention"/>
    <w:basedOn w:val="Standardstycketeckensnitt"/>
    <w:uiPriority w:val="99"/>
    <w:semiHidden/>
    <w:unhideWhenUsed/>
    <w:rsid w:val="000000C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3C8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8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52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70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45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9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0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48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54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4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0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4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94536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92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21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15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52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0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9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73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0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6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2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6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38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1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0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15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8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0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27663">
          <w:marLeft w:val="288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4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26BDC-CA7C-4D3B-B18C-8F3A60A10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13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Mide</dc:creator>
  <cp:keywords/>
  <dc:description/>
  <cp:lastModifiedBy>Mikael Mide</cp:lastModifiedBy>
  <cp:revision>6</cp:revision>
  <cp:lastPrinted>2020-11-17T12:58:00Z</cp:lastPrinted>
  <dcterms:created xsi:type="dcterms:W3CDTF">2023-10-11T18:33:00Z</dcterms:created>
  <dcterms:modified xsi:type="dcterms:W3CDTF">2023-10-13T06:20:00Z</dcterms:modified>
</cp:coreProperties>
</file>